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145"/>
        <w:gridCol w:w="1233"/>
        <w:gridCol w:w="1359"/>
        <w:gridCol w:w="1233"/>
        <w:gridCol w:w="1437"/>
        <w:gridCol w:w="1233"/>
        <w:gridCol w:w="1359"/>
        <w:gridCol w:w="1998"/>
        <w:gridCol w:w="2951"/>
      </w:tblGrid>
      <w:tr w:rsidR="0066122E" w:rsidRPr="00242400" w:rsidTr="0066122E">
        <w:trPr>
          <w:trHeight w:val="20"/>
        </w:trPr>
        <w:tc>
          <w:tcPr>
            <w:tcW w:w="1164" w:type="dxa"/>
            <w:vMerge w:val="restart"/>
            <w:shd w:val="clear" w:color="auto" w:fill="FFFFFF"/>
          </w:tcPr>
          <w:p w:rsidR="0066122E" w:rsidRPr="00456C79" w:rsidRDefault="0066122E" w:rsidP="00B0051B">
            <w:pPr>
              <w:tabs>
                <w:tab w:val="left" w:pos="662"/>
              </w:tabs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Test:</w:t>
            </w:r>
            <w:r w:rsidRPr="00456C79">
              <w:rPr>
                <w:rFonts w:cs="Times New Roman"/>
                <w:lang w:val="en-GB"/>
              </w:rPr>
              <w:tab/>
            </w:r>
          </w:p>
        </w:tc>
        <w:tc>
          <w:tcPr>
            <w:tcW w:w="2635" w:type="dxa"/>
            <w:gridSpan w:val="2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islands of differentiation vs. recombination rate</w:t>
            </w:r>
          </w:p>
        </w:tc>
        <w:tc>
          <w:tcPr>
            <w:tcW w:w="2714" w:type="dxa"/>
            <w:gridSpan w:val="2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IPDs vs. recombination rate</w:t>
            </w:r>
          </w:p>
        </w:tc>
        <w:tc>
          <w:tcPr>
            <w:tcW w:w="2635" w:type="dxa"/>
            <w:gridSpan w:val="2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INDs vs. recombination rate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proofErr w:type="gramStart"/>
            <w:r w:rsidRPr="00456C79">
              <w:rPr>
                <w:rFonts w:cs="Times New Roman"/>
                <w:lang w:val="en-GB"/>
              </w:rPr>
              <w:t>hierarchical</w:t>
            </w:r>
            <w:proofErr w:type="gramEnd"/>
            <w:r w:rsidRPr="00456C79">
              <w:rPr>
                <w:rFonts w:cs="Times New Roman"/>
                <w:lang w:val="en-GB"/>
              </w:rPr>
              <w:t xml:space="preserve"> F</w:t>
            </w:r>
            <w:r w:rsidRPr="00456C79">
              <w:rPr>
                <w:rFonts w:cs="Times New Roman"/>
                <w:vertAlign w:val="subscript"/>
                <w:lang w:val="en-GB"/>
              </w:rPr>
              <w:t>ST</w:t>
            </w:r>
            <w:r w:rsidR="00242400">
              <w:rPr>
                <w:rFonts w:cs="Times New Roman"/>
                <w:lang w:val="en-GB"/>
              </w:rPr>
              <w:t xml:space="preserve"> vs. recombination</w:t>
            </w:r>
            <w:r w:rsidRPr="00456C79">
              <w:rPr>
                <w:rFonts w:cs="Times New Roman"/>
                <w:lang w:val="en-GB"/>
              </w:rPr>
              <w:t xml:space="preserve"> </w:t>
            </w:r>
            <w:bookmarkStart w:id="0" w:name="_GoBack"/>
            <w:bookmarkEnd w:id="0"/>
            <w:r w:rsidRPr="00456C79">
              <w:rPr>
                <w:rFonts w:cs="Times New Roman"/>
                <w:lang w:val="en-GB"/>
              </w:rPr>
              <w:t>rate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pairwise F</w:t>
            </w:r>
            <w:r w:rsidRPr="00456C79">
              <w:rPr>
                <w:rFonts w:cs="Times New Roman"/>
                <w:vertAlign w:val="subscript"/>
                <w:lang w:val="en-GB"/>
              </w:rPr>
              <w:t>ST</w:t>
            </w:r>
            <w:r w:rsidRPr="00456C79">
              <w:rPr>
                <w:rFonts w:cs="Times New Roman"/>
                <w:lang w:val="en-GB"/>
              </w:rPr>
              <w:t xml:space="preserve"> vs. recombinati</w:t>
            </w:r>
            <w:r w:rsidR="00890842">
              <w:rPr>
                <w:rFonts w:cs="Times New Roman"/>
                <w:lang w:val="en-GB"/>
              </w:rPr>
              <w:t>on rate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vMerge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ind w:firstLine="5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Kruskal-Wallis-χ2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Association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ind w:firstLine="5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Kruskal-Wallis-χ2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Association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ind w:firstLine="5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Kruskal-Wallis-χ2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Association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ind w:firstLine="5"/>
              <w:rPr>
                <w:rFonts w:cs="Times New Roman"/>
                <w:lang w:val="en-GB"/>
              </w:rPr>
            </w:pPr>
            <w:r w:rsidRPr="00456C79">
              <w:rPr>
                <w:rFonts w:cs="Times New Roman"/>
                <w:lang w:val="en-GB"/>
              </w:rPr>
              <w:t>Spearman’s correlation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890842" w:rsidP="00890842">
            <w:pPr>
              <w:spacing w:after="0" w:line="240" w:lineRule="auto"/>
              <w:ind w:firstLine="5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nly significant c</w:t>
            </w:r>
            <w:r w:rsidR="0066122E" w:rsidRPr="00456C79">
              <w:rPr>
                <w:rFonts w:cs="Times New Roman"/>
                <w:lang w:val="en-GB"/>
              </w:rPr>
              <w:t>omparison</w:t>
            </w:r>
            <w:r>
              <w:rPr>
                <w:rFonts w:cs="Times New Roman"/>
                <w:lang w:val="en-GB"/>
              </w:rPr>
              <w:t>s</w:t>
            </w:r>
            <w:r w:rsidR="0066122E">
              <w:rPr>
                <w:rFonts w:cs="Times New Roman"/>
                <w:lang w:val="en-GB"/>
              </w:rPr>
              <w:t xml:space="preserve"> (</w:t>
            </w:r>
            <w:r>
              <w:rPr>
                <w:rFonts w:cs="Times New Roman"/>
                <w:lang w:val="en-GB"/>
              </w:rPr>
              <w:t>+ positive / – negative association</w:t>
            </w:r>
            <w:r w:rsidR="0066122E">
              <w:rPr>
                <w:rFonts w:cs="Times New Roman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Full dataset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20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 xml:space="preserve">negative </w:t>
            </w:r>
            <w:r w:rsidRPr="00456C79">
              <w:rPr>
                <w:color w:val="000000"/>
                <w:lang w:val="en-GB"/>
              </w:rPr>
              <w:t>*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2332B5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  <w:r w:rsidRPr="00456C79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87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negative *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75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gative *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 xml:space="preserve">0.000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a vs L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a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b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b vs. S1 (+), S1b vs. S1a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845491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2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2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DA22DF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7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65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sitive </w:t>
            </w:r>
            <w:r w:rsidRPr="00456C79">
              <w:rPr>
                <w:color w:val="000000"/>
                <w:lang w:val="en-GB"/>
              </w:rPr>
              <w:t>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65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sitive </w:t>
            </w:r>
            <w:r w:rsidRPr="00456C79">
              <w:rPr>
                <w:color w:val="000000"/>
                <w:lang w:val="en-GB"/>
              </w:rPr>
              <w:t>*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DA22DF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52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b vs. L2 (+), S1b vs. S1 (+), S1b vs. S2 (+), S1b vs. S1a (+)</w:t>
            </w:r>
          </w:p>
        </w:tc>
      </w:tr>
      <w:tr w:rsidR="0066122E" w:rsidRPr="00845491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I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2332B5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24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 xml:space="preserve">. </w:t>
            </w:r>
            <w:r w:rsidRPr="00456C79">
              <w:rPr>
                <w:color w:val="FFFFFF" w:themeColor="background1"/>
                <w:lang w:val="en-GB"/>
              </w:rPr>
              <w:t>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 vs. L2 (+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IV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19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negative *</w:t>
            </w:r>
            <w:r>
              <w:rPr>
                <w:rFonts w:cs="Times New Roman"/>
                <w:color w:val="000000"/>
                <w:lang w:val="en-GB"/>
              </w:rPr>
              <w:t>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19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negative *</w:t>
            </w:r>
            <w:r>
              <w:rPr>
                <w:color w:val="000000"/>
                <w:lang w:val="en-GB"/>
              </w:rPr>
              <w:t>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DA22DF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11</w:t>
            </w:r>
            <w:r w:rsidRPr="00456C79"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** </w:t>
            </w:r>
            <w:r w:rsidRPr="00456C79">
              <w:rPr>
                <w:color w:val="FFFFFF" w:themeColor="background1"/>
                <w:lang w:val="en-GB"/>
              </w:rPr>
              <w:t>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66122E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2 vs. S1 (+), S1a vs. L1 (+), S1b vs. L1 (+)</w:t>
            </w:r>
            <w:r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</w:tr>
      <w:tr w:rsidR="0066122E" w:rsidRPr="007B23FD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V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7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7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 xml:space="preserve">0.150 </w:t>
            </w: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  <w:r w:rsidRPr="00456C79">
              <w:rPr>
                <w:color w:val="FFFFFF" w:themeColor="background1"/>
                <w:lang w:val="en-GB"/>
              </w:rPr>
              <w:t xml:space="preserve"> 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2 vs. L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 vs. L1 (+)</w:t>
            </w:r>
          </w:p>
        </w:tc>
      </w:tr>
      <w:tr w:rsidR="0066122E" w:rsidRPr="007B23FD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V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n.a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n.a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n.a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2 vs. S1 (+), S1a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V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E05D21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0.65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negative *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2.74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negative *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07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gative *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255</w:t>
            </w:r>
            <w:r w:rsidRPr="00456C79">
              <w:rPr>
                <w:color w:val="000000"/>
                <w:lang w:val="en-GB"/>
              </w:rPr>
              <w:t xml:space="preserve"> ***</w:t>
            </w:r>
            <w:r w:rsidRPr="00456C79">
              <w:rPr>
                <w:color w:val="FFFFFF" w:themeColor="background1"/>
                <w:lang w:val="en-GB"/>
              </w:rPr>
              <w:t xml:space="preserve"> 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2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a vs. S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b vs. S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VI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32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.</w:t>
            </w:r>
            <w:r w:rsidRPr="00456C79">
              <w:rPr>
                <w:color w:val="FFFFFF" w:themeColor="background1"/>
                <w:lang w:val="en-GB"/>
              </w:rPr>
              <w:t>s</w:t>
            </w:r>
            <w:proofErr w:type="spellEnd"/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a vs. L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a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b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b vs. S1a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CE1F30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IX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CE1F30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01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CE1F30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negative *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CE1F30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63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CE1F30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negative 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F25424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  <w:r w:rsidRPr="00456C79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0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CE1F30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negative *</w:t>
            </w:r>
            <w:r>
              <w:rPr>
                <w:color w:val="000000"/>
                <w:lang w:val="en-GB"/>
              </w:rPr>
              <w:t>**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DA22DF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 w:rsidRPr="00456C79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88</w:t>
            </w:r>
            <w:r w:rsidRPr="00456C79">
              <w:rPr>
                <w:color w:val="000000"/>
                <w:lang w:val="en-GB"/>
              </w:rPr>
              <w:t xml:space="preserve"> ***</w:t>
            </w:r>
            <w:r w:rsidRPr="00456C79">
              <w:rPr>
                <w:color w:val="FFFFFF" w:themeColor="background1"/>
                <w:lang w:val="en-GB"/>
              </w:rPr>
              <w:t>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CE1F30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2 vs. L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a vs. S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a vs. S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b vs. S1 (+)</w:t>
            </w:r>
          </w:p>
        </w:tc>
      </w:tr>
      <w:tr w:rsidR="0066122E" w:rsidRPr="0066122E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41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.</w:t>
            </w:r>
            <w:r w:rsidRPr="00456C79">
              <w:rPr>
                <w:color w:val="FFFFFF" w:themeColor="background1"/>
                <w:lang w:val="en-GB"/>
              </w:rPr>
              <w:t>s</w:t>
            </w:r>
            <w:proofErr w:type="spellEnd"/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</w:tr>
      <w:tr w:rsidR="0066122E" w:rsidRPr="007B23FD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7B23F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164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>
              <w:rPr>
                <w:color w:val="000000"/>
                <w:lang w:val="en-GB"/>
              </w:rPr>
              <w:t>n.s.</w:t>
            </w:r>
            <w:r w:rsidRPr="00456C79">
              <w:rPr>
                <w:color w:val="FFFFFF" w:themeColor="background1"/>
                <w:lang w:val="en-GB"/>
              </w:rPr>
              <w:t>s</w:t>
            </w:r>
            <w:proofErr w:type="spellEnd"/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b vs. S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5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>
              <w:rPr>
                <w:rFonts w:cs="Times New Roman"/>
                <w:color w:val="000000"/>
                <w:lang w:val="en-GB"/>
              </w:rPr>
              <w:t>n.s</w:t>
            </w:r>
            <w:proofErr w:type="spellEnd"/>
            <w:r>
              <w:rPr>
                <w:rFonts w:cs="Times New Roman"/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0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9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7B23F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0.137 </w:t>
            </w: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 vs. L1 (+), S1 vs. L2 (+), S2 vs. S1 (+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I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76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25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3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7B23F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9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2 vs. L2 (+), S2 vs. S1 (+), S1a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7B23FD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IV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-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22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  <w:r w:rsidRPr="00456C79">
              <w:rPr>
                <w:color w:val="FFFFFF" w:themeColor="background1"/>
                <w:lang w:val="en-GB"/>
              </w:rPr>
              <w:t xml:space="preserve"> 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DA3296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2 vs. L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V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09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negative **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09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negative *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7B23F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 w:rsidRPr="00456C79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097 **</w:t>
            </w:r>
            <w:r w:rsidRPr="00456C79">
              <w:rPr>
                <w:color w:val="FFFFFF" w:themeColor="background1"/>
                <w:lang w:val="en-GB"/>
              </w:rPr>
              <w:t xml:space="preserve">s </w:t>
            </w:r>
            <w:proofErr w:type="spellStart"/>
            <w:r w:rsidRPr="00456C79">
              <w:rPr>
                <w:color w:val="FFFFFF" w:themeColor="background1"/>
                <w:lang w:val="en-GB"/>
              </w:rPr>
              <w:t>s</w:t>
            </w:r>
            <w:proofErr w:type="spellEnd"/>
          </w:p>
        </w:tc>
        <w:tc>
          <w:tcPr>
            <w:tcW w:w="3001" w:type="dxa"/>
            <w:shd w:val="clear" w:color="auto" w:fill="FFFFFF"/>
          </w:tcPr>
          <w:p w:rsidR="0066122E" w:rsidRPr="00456C79" w:rsidRDefault="00890842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2 vs. L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2 vs. S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, S1b vs. S2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890842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V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3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.</w:t>
            </w:r>
            <w:r w:rsidRPr="00456C79">
              <w:rPr>
                <w:color w:val="FFFFFF" w:themeColor="background1"/>
                <w:lang w:val="en-GB"/>
              </w:rPr>
              <w:t>s</w:t>
            </w:r>
            <w:proofErr w:type="spellEnd"/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</w:tr>
      <w:tr w:rsidR="0066122E" w:rsidRPr="00890842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V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34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 xml:space="preserve">. </w:t>
            </w:r>
            <w:r w:rsidRPr="00456C79">
              <w:rPr>
                <w:color w:val="FFFFFF" w:themeColor="background1"/>
                <w:lang w:val="en-GB"/>
              </w:rPr>
              <w:t xml:space="preserve"> 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890842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b vs. S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VII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33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 xml:space="preserve">. </w:t>
            </w:r>
            <w:r w:rsidRPr="00456C79">
              <w:rPr>
                <w:color w:val="FFFFFF" w:themeColor="background1"/>
                <w:lang w:val="en-GB"/>
              </w:rPr>
              <w:t xml:space="preserve"> 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890842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a vs. L1 (+), S1b vs. L1 (</w:t>
            </w: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rFonts w:cs="Times New Roman"/>
                <w:color w:val="000000"/>
                <w:lang w:val="en-GB"/>
              </w:rPr>
              <w:t>)</w:t>
            </w:r>
          </w:p>
        </w:tc>
      </w:tr>
      <w:tr w:rsidR="0066122E" w:rsidRPr="00242400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lastRenderedPageBreak/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X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7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.</w:t>
            </w:r>
            <w:r w:rsidRPr="00456C79">
              <w:rPr>
                <w:color w:val="FFFFFF" w:themeColor="background1"/>
                <w:lang w:val="en-GB"/>
              </w:rPr>
              <w:t>s</w:t>
            </w:r>
            <w:proofErr w:type="spellEnd"/>
          </w:p>
        </w:tc>
        <w:tc>
          <w:tcPr>
            <w:tcW w:w="3001" w:type="dxa"/>
            <w:shd w:val="clear" w:color="auto" w:fill="FFFFFF"/>
          </w:tcPr>
          <w:p w:rsidR="0066122E" w:rsidRPr="00456C79" w:rsidRDefault="00890842" w:rsidP="00B0051B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2 vs. L1 (+), S2 vs. S1 (+), S1b vs. S1 (+)</w:t>
            </w:r>
          </w:p>
        </w:tc>
      </w:tr>
      <w:tr w:rsidR="0066122E" w:rsidRPr="00845491" w:rsidTr="0066122E">
        <w:trPr>
          <w:trHeight w:val="20"/>
        </w:trPr>
        <w:tc>
          <w:tcPr>
            <w:tcW w:w="1164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Chr</w:t>
            </w:r>
            <w:proofErr w:type="spellEnd"/>
            <w:r w:rsidRPr="00456C79">
              <w:rPr>
                <w:color w:val="000000"/>
                <w:lang w:val="en-GB"/>
              </w:rPr>
              <w:t xml:space="preserve"> XXI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46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1253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  <w:proofErr w:type="spellStart"/>
            <w:r w:rsidRPr="00456C79">
              <w:rPr>
                <w:color w:val="000000"/>
                <w:lang w:val="en-GB"/>
              </w:rPr>
              <w:t>n.a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</w:p>
        </w:tc>
        <w:tc>
          <w:tcPr>
            <w:tcW w:w="138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  <w:r w:rsidRPr="00456C79">
              <w:rPr>
                <w:color w:val="000000"/>
                <w:lang w:val="en-GB"/>
              </w:rPr>
              <w:t>−</w:t>
            </w:r>
          </w:p>
        </w:tc>
        <w:tc>
          <w:tcPr>
            <w:tcW w:w="2032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456C79">
              <w:rPr>
                <w:rFonts w:cs="Times New Roman"/>
                <w:color w:val="000000"/>
                <w:lang w:val="en-GB"/>
              </w:rPr>
              <w:t>−</w:t>
            </w:r>
            <w:r>
              <w:rPr>
                <w:color w:val="000000"/>
                <w:lang w:val="en-GB"/>
              </w:rPr>
              <w:t>0.086</w:t>
            </w:r>
            <w:r w:rsidRPr="00456C79">
              <w:rPr>
                <w:color w:val="000000"/>
                <w:lang w:val="en-GB"/>
              </w:rPr>
              <w:t xml:space="preserve"> </w:t>
            </w:r>
            <w:proofErr w:type="spellStart"/>
            <w:r w:rsidRPr="00456C79">
              <w:rPr>
                <w:color w:val="000000"/>
                <w:lang w:val="en-GB"/>
              </w:rPr>
              <w:t>n.s</w:t>
            </w:r>
            <w:proofErr w:type="spellEnd"/>
            <w:r w:rsidRPr="00456C79">
              <w:rPr>
                <w:color w:val="000000"/>
                <w:lang w:val="en-GB"/>
              </w:rPr>
              <w:t>.</w:t>
            </w:r>
            <w:r w:rsidRPr="00456C79">
              <w:rPr>
                <w:color w:val="FFFFFF" w:themeColor="background1"/>
                <w:lang w:val="en-GB"/>
              </w:rPr>
              <w:t xml:space="preserve">  s</w:t>
            </w:r>
          </w:p>
        </w:tc>
        <w:tc>
          <w:tcPr>
            <w:tcW w:w="3001" w:type="dxa"/>
            <w:shd w:val="clear" w:color="auto" w:fill="FFFFFF"/>
          </w:tcPr>
          <w:p w:rsidR="0066122E" w:rsidRPr="00456C79" w:rsidRDefault="0066122E" w:rsidP="00B0051B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</w:tr>
    </w:tbl>
    <w:p w:rsidR="00807BF3" w:rsidRPr="00456C79" w:rsidRDefault="00456C79" w:rsidP="00456C79">
      <w:pPr>
        <w:spacing w:line="480" w:lineRule="auto"/>
        <w:rPr>
          <w:rFonts w:cs="Times New Roman"/>
          <w:lang w:val="en-US"/>
        </w:rPr>
      </w:pPr>
      <w:r w:rsidRPr="00C370B7">
        <w:rPr>
          <w:rFonts w:cs="Times New Roman"/>
          <w:lang w:val="en-US"/>
        </w:rPr>
        <w:t xml:space="preserve">Bonferroni-corrected significance levels are indicated with asterisk: * α &lt; 0.05, ** α &lt; 0.01, *** α &lt; 0.001, </w:t>
      </w:r>
      <w:proofErr w:type="spellStart"/>
      <w:r w:rsidRPr="00C370B7">
        <w:rPr>
          <w:rFonts w:cs="Times New Roman"/>
          <w:lang w:val="en-US"/>
        </w:rPr>
        <w:t>n.s</w:t>
      </w:r>
      <w:proofErr w:type="spellEnd"/>
      <w:r w:rsidRPr="00C370B7">
        <w:rPr>
          <w:rFonts w:cs="Times New Roman"/>
          <w:lang w:val="en-US"/>
        </w:rPr>
        <w:t xml:space="preserve">. = not significant, </w:t>
      </w:r>
      <w:proofErr w:type="spellStart"/>
      <w:proofErr w:type="gramStart"/>
      <w:r w:rsidRPr="00C370B7">
        <w:rPr>
          <w:rFonts w:cs="Times New Roman"/>
          <w:lang w:val="en-US"/>
        </w:rPr>
        <w:t>n.a</w:t>
      </w:r>
      <w:proofErr w:type="spellEnd"/>
      <w:proofErr w:type="gramEnd"/>
      <w:r w:rsidRPr="00C370B7">
        <w:rPr>
          <w:rFonts w:cs="Times New Roman"/>
          <w:lang w:val="en-US"/>
        </w:rPr>
        <w:t>. = not available (impossible test due to the lack of island of differentiation</w:t>
      </w:r>
      <w:r w:rsidR="00B0051B">
        <w:rPr>
          <w:rFonts w:cs="Times New Roman"/>
          <w:lang w:val="en-US"/>
        </w:rPr>
        <w:t>, IPDs or INDs</w:t>
      </w:r>
      <w:r w:rsidRPr="00C370B7">
        <w:rPr>
          <w:rFonts w:cs="Times New Roman"/>
          <w:lang w:val="en-US"/>
        </w:rPr>
        <w:t xml:space="preserve"> on the respective chromosome).</w:t>
      </w:r>
    </w:p>
    <w:sectPr w:rsidR="00807BF3" w:rsidRPr="00456C79" w:rsidSect="00456C7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8C7"/>
    <w:rsid w:val="00024A58"/>
    <w:rsid w:val="00025210"/>
    <w:rsid w:val="000312B1"/>
    <w:rsid w:val="00035C2B"/>
    <w:rsid w:val="00036AA9"/>
    <w:rsid w:val="0004739D"/>
    <w:rsid w:val="00062720"/>
    <w:rsid w:val="00063F7B"/>
    <w:rsid w:val="00075C9D"/>
    <w:rsid w:val="00083F4A"/>
    <w:rsid w:val="00095BBF"/>
    <w:rsid w:val="000A7985"/>
    <w:rsid w:val="000B5B94"/>
    <w:rsid w:val="000C7159"/>
    <w:rsid w:val="000E0E96"/>
    <w:rsid w:val="000E1549"/>
    <w:rsid w:val="000F39D1"/>
    <w:rsid w:val="000F5F5C"/>
    <w:rsid w:val="0010692E"/>
    <w:rsid w:val="00111AE7"/>
    <w:rsid w:val="001129C0"/>
    <w:rsid w:val="00125F55"/>
    <w:rsid w:val="0013493F"/>
    <w:rsid w:val="00151FF2"/>
    <w:rsid w:val="00154A73"/>
    <w:rsid w:val="00157CC2"/>
    <w:rsid w:val="00166E93"/>
    <w:rsid w:val="00170C25"/>
    <w:rsid w:val="00170D04"/>
    <w:rsid w:val="00172B36"/>
    <w:rsid w:val="00187E8E"/>
    <w:rsid w:val="001A2D0C"/>
    <w:rsid w:val="001A71CB"/>
    <w:rsid w:val="001C5A8E"/>
    <w:rsid w:val="001D2134"/>
    <w:rsid w:val="001F107D"/>
    <w:rsid w:val="001F17AC"/>
    <w:rsid w:val="002024F8"/>
    <w:rsid w:val="00210B94"/>
    <w:rsid w:val="0021700A"/>
    <w:rsid w:val="002230AF"/>
    <w:rsid w:val="0022573F"/>
    <w:rsid w:val="00226D94"/>
    <w:rsid w:val="002332B5"/>
    <w:rsid w:val="0023360F"/>
    <w:rsid w:val="00236609"/>
    <w:rsid w:val="00236AB7"/>
    <w:rsid w:val="00242400"/>
    <w:rsid w:val="00251227"/>
    <w:rsid w:val="002539CB"/>
    <w:rsid w:val="00255FFB"/>
    <w:rsid w:val="0027520E"/>
    <w:rsid w:val="002828DE"/>
    <w:rsid w:val="002830F7"/>
    <w:rsid w:val="0029108C"/>
    <w:rsid w:val="002974C1"/>
    <w:rsid w:val="002A5A8F"/>
    <w:rsid w:val="002B1ED6"/>
    <w:rsid w:val="002D15DE"/>
    <w:rsid w:val="002E3D48"/>
    <w:rsid w:val="002E6561"/>
    <w:rsid w:val="002F3B3E"/>
    <w:rsid w:val="0030770D"/>
    <w:rsid w:val="003116B9"/>
    <w:rsid w:val="003179FE"/>
    <w:rsid w:val="003258E7"/>
    <w:rsid w:val="003369B2"/>
    <w:rsid w:val="003374D1"/>
    <w:rsid w:val="00382772"/>
    <w:rsid w:val="00395C9E"/>
    <w:rsid w:val="003B2849"/>
    <w:rsid w:val="003B3075"/>
    <w:rsid w:val="003B7158"/>
    <w:rsid w:val="003C2223"/>
    <w:rsid w:val="003C6DB3"/>
    <w:rsid w:val="003D5EE5"/>
    <w:rsid w:val="003E25F8"/>
    <w:rsid w:val="003F1646"/>
    <w:rsid w:val="003F2D30"/>
    <w:rsid w:val="003F5EC5"/>
    <w:rsid w:val="004077EB"/>
    <w:rsid w:val="0041084F"/>
    <w:rsid w:val="004135E0"/>
    <w:rsid w:val="0042630D"/>
    <w:rsid w:val="00446568"/>
    <w:rsid w:val="00453678"/>
    <w:rsid w:val="00456AD2"/>
    <w:rsid w:val="00456C79"/>
    <w:rsid w:val="00471C02"/>
    <w:rsid w:val="00481995"/>
    <w:rsid w:val="00484A1E"/>
    <w:rsid w:val="00487CA3"/>
    <w:rsid w:val="004922CF"/>
    <w:rsid w:val="0049518C"/>
    <w:rsid w:val="00496931"/>
    <w:rsid w:val="0049747D"/>
    <w:rsid w:val="004B43E3"/>
    <w:rsid w:val="004B57A8"/>
    <w:rsid w:val="004C7CE1"/>
    <w:rsid w:val="004D60F9"/>
    <w:rsid w:val="004E2896"/>
    <w:rsid w:val="004E2F5C"/>
    <w:rsid w:val="004F41C6"/>
    <w:rsid w:val="004F5EC8"/>
    <w:rsid w:val="00517464"/>
    <w:rsid w:val="00522EA6"/>
    <w:rsid w:val="00530DE8"/>
    <w:rsid w:val="00535B50"/>
    <w:rsid w:val="005500D2"/>
    <w:rsid w:val="00550CF2"/>
    <w:rsid w:val="005514E4"/>
    <w:rsid w:val="00557A00"/>
    <w:rsid w:val="00561C97"/>
    <w:rsid w:val="00561EFB"/>
    <w:rsid w:val="00566773"/>
    <w:rsid w:val="00585452"/>
    <w:rsid w:val="005914F7"/>
    <w:rsid w:val="005A0D15"/>
    <w:rsid w:val="005A471D"/>
    <w:rsid w:val="005A48C7"/>
    <w:rsid w:val="005A64CE"/>
    <w:rsid w:val="005D0533"/>
    <w:rsid w:val="005E0322"/>
    <w:rsid w:val="005E5FE5"/>
    <w:rsid w:val="005E6D1E"/>
    <w:rsid w:val="005E770C"/>
    <w:rsid w:val="006079A2"/>
    <w:rsid w:val="006151BA"/>
    <w:rsid w:val="0062186D"/>
    <w:rsid w:val="00622CCC"/>
    <w:rsid w:val="00631D59"/>
    <w:rsid w:val="00632601"/>
    <w:rsid w:val="00641B65"/>
    <w:rsid w:val="00643BF2"/>
    <w:rsid w:val="00644EC0"/>
    <w:rsid w:val="00647DDE"/>
    <w:rsid w:val="0065064D"/>
    <w:rsid w:val="00656AEE"/>
    <w:rsid w:val="0066122E"/>
    <w:rsid w:val="006624F3"/>
    <w:rsid w:val="0067059A"/>
    <w:rsid w:val="00694909"/>
    <w:rsid w:val="006A1ABD"/>
    <w:rsid w:val="006D0FBF"/>
    <w:rsid w:val="006D4C56"/>
    <w:rsid w:val="006D7658"/>
    <w:rsid w:val="006E0B51"/>
    <w:rsid w:val="006E12EC"/>
    <w:rsid w:val="006F0D70"/>
    <w:rsid w:val="00702495"/>
    <w:rsid w:val="0070783F"/>
    <w:rsid w:val="00712C59"/>
    <w:rsid w:val="007224EE"/>
    <w:rsid w:val="00732138"/>
    <w:rsid w:val="0073686C"/>
    <w:rsid w:val="007536F9"/>
    <w:rsid w:val="00756C97"/>
    <w:rsid w:val="00767F5D"/>
    <w:rsid w:val="007746DC"/>
    <w:rsid w:val="00777C57"/>
    <w:rsid w:val="00780517"/>
    <w:rsid w:val="007950F6"/>
    <w:rsid w:val="007A6A13"/>
    <w:rsid w:val="007B23FD"/>
    <w:rsid w:val="007B3F80"/>
    <w:rsid w:val="007B4197"/>
    <w:rsid w:val="007D408F"/>
    <w:rsid w:val="007E1360"/>
    <w:rsid w:val="007E1921"/>
    <w:rsid w:val="007E71D5"/>
    <w:rsid w:val="007E7F28"/>
    <w:rsid w:val="007F3388"/>
    <w:rsid w:val="00807BF3"/>
    <w:rsid w:val="00807D3C"/>
    <w:rsid w:val="00825E53"/>
    <w:rsid w:val="008344BF"/>
    <w:rsid w:val="008402BA"/>
    <w:rsid w:val="00845491"/>
    <w:rsid w:val="00853F36"/>
    <w:rsid w:val="0085448E"/>
    <w:rsid w:val="00866DA9"/>
    <w:rsid w:val="00873DF5"/>
    <w:rsid w:val="00874EE8"/>
    <w:rsid w:val="0088795A"/>
    <w:rsid w:val="008906C8"/>
    <w:rsid w:val="00890842"/>
    <w:rsid w:val="00892754"/>
    <w:rsid w:val="00896E15"/>
    <w:rsid w:val="008A4780"/>
    <w:rsid w:val="008A62BA"/>
    <w:rsid w:val="008A63BB"/>
    <w:rsid w:val="008B2BFA"/>
    <w:rsid w:val="008B3531"/>
    <w:rsid w:val="008B5926"/>
    <w:rsid w:val="008C3001"/>
    <w:rsid w:val="008C4827"/>
    <w:rsid w:val="008E4EF6"/>
    <w:rsid w:val="008F6BD5"/>
    <w:rsid w:val="008F75B2"/>
    <w:rsid w:val="00901892"/>
    <w:rsid w:val="00903C2B"/>
    <w:rsid w:val="00931439"/>
    <w:rsid w:val="00957B65"/>
    <w:rsid w:val="009600C1"/>
    <w:rsid w:val="00973F6A"/>
    <w:rsid w:val="0099779F"/>
    <w:rsid w:val="009A0F30"/>
    <w:rsid w:val="009A2014"/>
    <w:rsid w:val="009A222D"/>
    <w:rsid w:val="009C6F74"/>
    <w:rsid w:val="009D7DD9"/>
    <w:rsid w:val="009E1601"/>
    <w:rsid w:val="009E37C5"/>
    <w:rsid w:val="00A04D31"/>
    <w:rsid w:val="00A05A31"/>
    <w:rsid w:val="00A104A3"/>
    <w:rsid w:val="00A156E6"/>
    <w:rsid w:val="00A26D98"/>
    <w:rsid w:val="00A33269"/>
    <w:rsid w:val="00A51108"/>
    <w:rsid w:val="00A63E43"/>
    <w:rsid w:val="00A64162"/>
    <w:rsid w:val="00A65440"/>
    <w:rsid w:val="00AB3FB8"/>
    <w:rsid w:val="00AC4E22"/>
    <w:rsid w:val="00AD2667"/>
    <w:rsid w:val="00AD76BB"/>
    <w:rsid w:val="00AD7B7D"/>
    <w:rsid w:val="00AE0CE1"/>
    <w:rsid w:val="00AE14C1"/>
    <w:rsid w:val="00AF4026"/>
    <w:rsid w:val="00B0051B"/>
    <w:rsid w:val="00B02822"/>
    <w:rsid w:val="00B20B7E"/>
    <w:rsid w:val="00B211FF"/>
    <w:rsid w:val="00B22994"/>
    <w:rsid w:val="00B24BB1"/>
    <w:rsid w:val="00B37637"/>
    <w:rsid w:val="00B418F9"/>
    <w:rsid w:val="00B4305B"/>
    <w:rsid w:val="00B4412F"/>
    <w:rsid w:val="00B446D7"/>
    <w:rsid w:val="00B44B09"/>
    <w:rsid w:val="00B63F8C"/>
    <w:rsid w:val="00B66028"/>
    <w:rsid w:val="00B747EF"/>
    <w:rsid w:val="00B74B5D"/>
    <w:rsid w:val="00B9767C"/>
    <w:rsid w:val="00BB0C59"/>
    <w:rsid w:val="00BB65F5"/>
    <w:rsid w:val="00BC3573"/>
    <w:rsid w:val="00BD3DCB"/>
    <w:rsid w:val="00BD4FDB"/>
    <w:rsid w:val="00BE51A0"/>
    <w:rsid w:val="00BE648A"/>
    <w:rsid w:val="00BE7146"/>
    <w:rsid w:val="00BF2086"/>
    <w:rsid w:val="00BF5B5D"/>
    <w:rsid w:val="00C11259"/>
    <w:rsid w:val="00C15F9D"/>
    <w:rsid w:val="00C24D4A"/>
    <w:rsid w:val="00C3410B"/>
    <w:rsid w:val="00C34879"/>
    <w:rsid w:val="00C41E80"/>
    <w:rsid w:val="00C430AD"/>
    <w:rsid w:val="00C61471"/>
    <w:rsid w:val="00C63B68"/>
    <w:rsid w:val="00C7282B"/>
    <w:rsid w:val="00C741AC"/>
    <w:rsid w:val="00C8207E"/>
    <w:rsid w:val="00C82F64"/>
    <w:rsid w:val="00CA1981"/>
    <w:rsid w:val="00CC3D3B"/>
    <w:rsid w:val="00CD036F"/>
    <w:rsid w:val="00CE1F30"/>
    <w:rsid w:val="00CE28B9"/>
    <w:rsid w:val="00CF03E6"/>
    <w:rsid w:val="00CF57B2"/>
    <w:rsid w:val="00D0358A"/>
    <w:rsid w:val="00D03F8B"/>
    <w:rsid w:val="00D2661B"/>
    <w:rsid w:val="00D3063C"/>
    <w:rsid w:val="00D47080"/>
    <w:rsid w:val="00D52BC7"/>
    <w:rsid w:val="00D535CA"/>
    <w:rsid w:val="00D57801"/>
    <w:rsid w:val="00D65CA2"/>
    <w:rsid w:val="00D6757B"/>
    <w:rsid w:val="00D723A0"/>
    <w:rsid w:val="00D72D41"/>
    <w:rsid w:val="00D73C58"/>
    <w:rsid w:val="00D8613D"/>
    <w:rsid w:val="00DA22DF"/>
    <w:rsid w:val="00DA2F48"/>
    <w:rsid w:val="00DA3296"/>
    <w:rsid w:val="00DB1701"/>
    <w:rsid w:val="00DB66E3"/>
    <w:rsid w:val="00DC0E3D"/>
    <w:rsid w:val="00DC1042"/>
    <w:rsid w:val="00DC2BFE"/>
    <w:rsid w:val="00DC45E9"/>
    <w:rsid w:val="00DD32A0"/>
    <w:rsid w:val="00DD50DE"/>
    <w:rsid w:val="00E05D21"/>
    <w:rsid w:val="00E0744D"/>
    <w:rsid w:val="00E124A6"/>
    <w:rsid w:val="00E173BB"/>
    <w:rsid w:val="00E22F8E"/>
    <w:rsid w:val="00E32D2D"/>
    <w:rsid w:val="00E77270"/>
    <w:rsid w:val="00E92F8D"/>
    <w:rsid w:val="00EA28CE"/>
    <w:rsid w:val="00EA28EE"/>
    <w:rsid w:val="00EA6282"/>
    <w:rsid w:val="00EA6C86"/>
    <w:rsid w:val="00EB6D14"/>
    <w:rsid w:val="00ED3553"/>
    <w:rsid w:val="00EE4627"/>
    <w:rsid w:val="00F04847"/>
    <w:rsid w:val="00F16640"/>
    <w:rsid w:val="00F22DA7"/>
    <w:rsid w:val="00F25424"/>
    <w:rsid w:val="00F444D2"/>
    <w:rsid w:val="00F45F45"/>
    <w:rsid w:val="00F70216"/>
    <w:rsid w:val="00F741E7"/>
    <w:rsid w:val="00F809A1"/>
    <w:rsid w:val="00FB0BF6"/>
    <w:rsid w:val="00FB1267"/>
    <w:rsid w:val="00FB64DA"/>
    <w:rsid w:val="00FD20A5"/>
    <w:rsid w:val="00FE6B19"/>
    <w:rsid w:val="00FF1B90"/>
    <w:rsid w:val="00FF3721"/>
    <w:rsid w:val="00FF4274"/>
    <w:rsid w:val="00FF6176"/>
    <w:rsid w:val="00FF6FEA"/>
    <w:rsid w:val="00FF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861DC4-4CE6-4FB6-8D13-EB417007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8C7"/>
    <w:rPr>
      <w:rFonts w:ascii="Times New Roman" w:hAnsi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0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7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Marques</dc:creator>
  <cp:lastModifiedBy>David Marques</cp:lastModifiedBy>
  <cp:revision>6</cp:revision>
  <dcterms:created xsi:type="dcterms:W3CDTF">2015-11-07T14:54:00Z</dcterms:created>
  <dcterms:modified xsi:type="dcterms:W3CDTF">2015-11-18T07:47:00Z</dcterms:modified>
</cp:coreProperties>
</file>